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681C28" w14:textId="4539341B" w:rsidR="00695719" w:rsidRDefault="00B909F2" w:rsidP="00E23A1B">
      <w:pPr>
        <w:widowControl w:val="0"/>
        <w:autoSpaceDE w:val="0"/>
        <w:autoSpaceDN w:val="0"/>
        <w:adjustRightInd w:val="0"/>
        <w:spacing w:before="0" w:after="120" w:line="360" w:lineRule="auto"/>
        <w:jc w:val="both"/>
        <w:rPr>
          <w:rFonts w:eastAsia="SimSun" w:cs="Times New Roman"/>
          <w:noProof/>
          <w:color w:val="000000"/>
          <w:szCs w:val="24"/>
          <w:lang w:eastAsia="zh-CN"/>
        </w:rPr>
      </w:pPr>
      <w:r>
        <w:rPr>
          <w:rFonts w:eastAsia="SimSun" w:cs="Times New Roman"/>
          <w:noProof/>
          <w:color w:val="000000"/>
          <w:szCs w:val="24"/>
          <w:lang w:eastAsia="zh-CN"/>
        </w:rPr>
        <w:t>Suplemmentary material</w:t>
      </w:r>
    </w:p>
    <w:p w14:paraId="453C10FB" w14:textId="77777777" w:rsidR="00176E70" w:rsidRPr="006C14E2" w:rsidRDefault="00176E70" w:rsidP="00176E70">
      <w:pPr>
        <w:widowControl w:val="0"/>
        <w:autoSpaceDE w:val="0"/>
        <w:autoSpaceDN w:val="0"/>
        <w:adjustRightInd w:val="0"/>
        <w:spacing w:before="0" w:after="120" w:line="360" w:lineRule="auto"/>
        <w:jc w:val="both"/>
        <w:rPr>
          <w:rFonts w:eastAsia="SimSun" w:cs="Times New Roman"/>
          <w:b/>
          <w:bCs/>
          <w:noProof/>
          <w:color w:val="000000"/>
          <w:sz w:val="20"/>
          <w:szCs w:val="20"/>
          <w:lang w:eastAsia="zh-CN"/>
        </w:rPr>
      </w:pPr>
      <w:r w:rsidRPr="006C14E2">
        <w:rPr>
          <w:rFonts w:eastAsia="SimSun" w:cs="Times New Roman"/>
          <w:b/>
          <w:bCs/>
          <w:noProof/>
          <w:color w:val="000000"/>
          <w:sz w:val="20"/>
          <w:szCs w:val="20"/>
          <w:lang w:eastAsia="zh-CN"/>
        </w:rPr>
        <w:t>Scopus</w:t>
      </w:r>
    </w:p>
    <w:p w14:paraId="2C644663" w14:textId="77777777" w:rsidR="00176E70" w:rsidRPr="006C14E2" w:rsidRDefault="00176E70" w:rsidP="00176E70">
      <w:pPr>
        <w:widowControl w:val="0"/>
        <w:autoSpaceDE w:val="0"/>
        <w:autoSpaceDN w:val="0"/>
        <w:adjustRightInd w:val="0"/>
        <w:spacing w:before="0" w:after="120" w:line="360" w:lineRule="auto"/>
        <w:jc w:val="both"/>
        <w:rPr>
          <w:rFonts w:eastAsia="SimSun" w:cs="Times New Roman"/>
          <w:noProof/>
          <w:color w:val="000000"/>
          <w:sz w:val="20"/>
          <w:szCs w:val="20"/>
          <w:lang w:eastAsia="zh-CN"/>
        </w:rPr>
      </w:pPr>
      <w:r w:rsidRPr="006C14E2">
        <w:rPr>
          <w:rFonts w:eastAsia="SimSun" w:cs="Times New Roman"/>
          <w:noProof/>
          <w:color w:val="000000"/>
          <w:sz w:val="20"/>
          <w:szCs w:val="20"/>
          <w:lang w:eastAsia="zh-CN"/>
        </w:rPr>
        <w:t>( TITLE-ABS-KEY ( "School social climate"  OR  "School life"  OR  "Schoolwide climate"  OR  "School environment"  OR  "school climate"  OR  "school coexistence"  OR  "educational community"  OR  "classroom climate"  OR  "school connivance" )  AND  TITLE-ABS-KEY ( scale  OR  measure  OR  measuring  OR  score  OR  rating  OR  survey  OR  questionnaire  OR  inventory  OR  index  OR  evaluation  OR  assess*  OR  instrument  OR  measurement  OR  detection  OR  diagnos*  OR  checklist  OR  psychometr*  OR  reliability  OR  validity )  AND  TITLE-ABS-KEY ( argentina  OR  bolivia  OR  chile  OR  colombia  OR  "Costa Rica"  OR  cuba  OR  "Dominican Republic"  OR  ecuador  OR  "El Salvador"  OR  guatemala  OR  honduras  OR  mexico  OR  nicaragua  OR  panama  OR  paraguay  OR  peru  OR  "Puerto Rico"  OR  uruguay  OR  venezuela  OR  "Hispanic America"  OR  caribbean  OR  "Central America"  OR  "South America"  OR  "Latin America"  OR  "Spanish-speaking population" ) )  AND  ( LIMIT-TO ( PUBYEAR ,  2023 )  OR  LIMIT-TO ( PUBYEAR ,  2022 )  OR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w:t>
      </w:r>
    </w:p>
    <w:p w14:paraId="1DED13FE" w14:textId="77777777" w:rsidR="00176E70" w:rsidRPr="006C14E2" w:rsidRDefault="00176E70" w:rsidP="00176E70">
      <w:pPr>
        <w:widowControl w:val="0"/>
        <w:autoSpaceDE w:val="0"/>
        <w:autoSpaceDN w:val="0"/>
        <w:adjustRightInd w:val="0"/>
        <w:spacing w:before="0" w:after="120" w:line="360" w:lineRule="auto"/>
        <w:jc w:val="both"/>
        <w:rPr>
          <w:rFonts w:eastAsia="SimSun" w:cs="Times New Roman"/>
          <w:b/>
          <w:bCs/>
          <w:noProof/>
          <w:color w:val="000000"/>
          <w:sz w:val="20"/>
          <w:szCs w:val="20"/>
          <w:lang w:eastAsia="zh-CN"/>
        </w:rPr>
      </w:pPr>
      <w:r w:rsidRPr="006C14E2">
        <w:rPr>
          <w:rFonts w:eastAsia="SimSun" w:cs="Times New Roman"/>
          <w:b/>
          <w:bCs/>
          <w:noProof/>
          <w:color w:val="000000"/>
          <w:sz w:val="20"/>
          <w:szCs w:val="20"/>
          <w:lang w:eastAsia="zh-CN"/>
        </w:rPr>
        <w:t>Web of Science and ScieLO</w:t>
      </w:r>
    </w:p>
    <w:p w14:paraId="2B24AA73" w14:textId="77777777" w:rsidR="00176E70" w:rsidRPr="006C14E2" w:rsidRDefault="00176E70" w:rsidP="00176E70">
      <w:pPr>
        <w:widowControl w:val="0"/>
        <w:autoSpaceDE w:val="0"/>
        <w:autoSpaceDN w:val="0"/>
        <w:adjustRightInd w:val="0"/>
        <w:spacing w:before="0" w:after="120" w:line="360" w:lineRule="auto"/>
        <w:jc w:val="both"/>
        <w:rPr>
          <w:rFonts w:eastAsia="SimSun" w:cs="Times New Roman"/>
          <w:noProof/>
          <w:color w:val="000000"/>
          <w:sz w:val="20"/>
          <w:szCs w:val="20"/>
          <w:lang w:eastAsia="zh-CN"/>
        </w:rPr>
      </w:pPr>
      <w:r w:rsidRPr="006C14E2">
        <w:rPr>
          <w:rFonts w:eastAsia="SimSun" w:cs="Times New Roman"/>
          <w:noProof/>
          <w:color w:val="000000"/>
          <w:sz w:val="20"/>
          <w:szCs w:val="20"/>
          <w:lang w:eastAsia="zh-CN"/>
        </w:rPr>
        <w:t>"School social climate" OR "School life" OR "Schoolwide climate" OR "School environment" OR "school climate" OR "school coexistence" OR "educational community" OR "classroom climate" OR "school connivance" (Topic) AND scale OR measure OR measuring OR score OR rating OR survey OR questionnaire OR inventory OR index OR evaluation OR assess* OR instrument OR measurement OR detection OR diagnos* OR checklist OR psychometr* OR reliability OR validity (Topic) AND argentina OR bolivia OR chile OR colombia OR "Costa Rica" OR cuba OR "Dominican Republic" OR ecuador OR "El Salvador" OR guatemala OR honduras OR mexico OR nicaragua OR panama OR paraguay OR peru OR "Puerto Rico" OR uruguay OR venezuela OR "Hispanic America" OR caribbean OR "Central America" OR "South America" OR "Latin America" OR "Spanish-speaking population" (Topic) and 2023 or 2022 or 2021 or 2020 or 2019 or 2018 or 2017 or 2016 or 2015 or 2014 or 2013 or 2012 or 2011 or 2010 (Publication Years).</w:t>
      </w:r>
    </w:p>
    <w:p w14:paraId="38ABD9F1" w14:textId="77777777" w:rsidR="00176E70" w:rsidRPr="006C14E2" w:rsidRDefault="00176E70" w:rsidP="00176E70">
      <w:pPr>
        <w:widowControl w:val="0"/>
        <w:autoSpaceDE w:val="0"/>
        <w:autoSpaceDN w:val="0"/>
        <w:adjustRightInd w:val="0"/>
        <w:spacing w:before="0" w:after="120" w:line="360" w:lineRule="auto"/>
        <w:jc w:val="both"/>
        <w:rPr>
          <w:rFonts w:eastAsia="SimSun" w:cs="Times New Roman"/>
          <w:b/>
          <w:bCs/>
          <w:noProof/>
          <w:color w:val="000000"/>
          <w:sz w:val="20"/>
          <w:szCs w:val="20"/>
          <w:lang w:eastAsia="zh-CN"/>
        </w:rPr>
      </w:pPr>
      <w:r w:rsidRPr="006C14E2">
        <w:rPr>
          <w:rFonts w:eastAsia="SimSun" w:cs="Times New Roman"/>
          <w:b/>
          <w:bCs/>
          <w:noProof/>
          <w:color w:val="000000"/>
          <w:sz w:val="20"/>
          <w:szCs w:val="20"/>
          <w:lang w:eastAsia="zh-CN"/>
        </w:rPr>
        <w:t>Psycinfo*</w:t>
      </w:r>
    </w:p>
    <w:p w14:paraId="33D4B610" w14:textId="77777777" w:rsidR="00176E70" w:rsidRPr="006C14E2" w:rsidRDefault="00176E70" w:rsidP="00176E70">
      <w:pPr>
        <w:widowControl w:val="0"/>
        <w:autoSpaceDE w:val="0"/>
        <w:autoSpaceDN w:val="0"/>
        <w:adjustRightInd w:val="0"/>
        <w:spacing w:before="0" w:after="120" w:line="360" w:lineRule="auto"/>
        <w:jc w:val="both"/>
        <w:rPr>
          <w:rFonts w:eastAsia="SimSun" w:cs="Times New Roman"/>
          <w:noProof/>
          <w:color w:val="000000"/>
          <w:sz w:val="20"/>
          <w:szCs w:val="20"/>
          <w:lang w:eastAsia="zh-CN"/>
        </w:rPr>
      </w:pPr>
      <w:r w:rsidRPr="006C14E2">
        <w:rPr>
          <w:rFonts w:eastAsia="SimSun" w:cs="Times New Roman"/>
          <w:noProof/>
          <w:color w:val="000000"/>
          <w:sz w:val="20"/>
          <w:szCs w:val="20"/>
          <w:lang w:eastAsia="zh-CN"/>
        </w:rPr>
        <w:t>tiab("School social climate" OR "school climate" OR "School life" OR "School-wide climate" OR "School environment" OR "school coexistence" OR "educational community" OR "classroom climate" OR "school connivance") AND tiab(Scale OR Measure OR Measuring OR Score OR Rating OR Survey OR Questionnaire OR Inventory OR Index OR Evaluation OR Assess* OR Instrument OR measurement OR detection OR diagnos* OR checklist OR psychometr* OR reliability OR validity) AND (Argentina OR Bolivia OR Chile OR Colombia OR "Costa Rica" OR Cuba OR "Dominican Republic" OR Ecuador OR "El Salvador" OR Guatemala OR Honduras OR Mexico OR Nicaragua OR Panama OR Paraguay OR Peru OR "Puerto Rico" OR Uruguay OR Venezuela OR "Hispanic America" OR Caribbean OR "Central America" OR "South America" OR "Latin America" OR "Spanish-speaking population")</w:t>
      </w:r>
    </w:p>
    <w:p w14:paraId="71D26191" w14:textId="4739FC03" w:rsidR="00176E70" w:rsidRPr="006C14E2" w:rsidRDefault="00176E70" w:rsidP="00E23A1B">
      <w:pPr>
        <w:widowControl w:val="0"/>
        <w:autoSpaceDE w:val="0"/>
        <w:autoSpaceDN w:val="0"/>
        <w:adjustRightInd w:val="0"/>
        <w:spacing w:before="0" w:after="120" w:line="360" w:lineRule="auto"/>
        <w:jc w:val="both"/>
        <w:rPr>
          <w:rFonts w:eastAsia="SimSun" w:cs="Times New Roman"/>
          <w:noProof/>
          <w:color w:val="000000"/>
          <w:sz w:val="20"/>
          <w:szCs w:val="20"/>
          <w:lang w:eastAsia="zh-CN"/>
        </w:rPr>
      </w:pPr>
      <w:r w:rsidRPr="006C14E2">
        <w:rPr>
          <w:rFonts w:eastAsia="SimSun" w:cs="Times New Roman"/>
          <w:noProof/>
          <w:color w:val="000000"/>
          <w:sz w:val="20"/>
          <w:szCs w:val="20"/>
          <w:lang w:eastAsia="zh-CN"/>
        </w:rPr>
        <w:t xml:space="preserve">* Limiting registrations </w:t>
      </w:r>
      <w:r>
        <w:rPr>
          <w:rFonts w:eastAsia="SimSun" w:cs="Times New Roman"/>
          <w:noProof/>
          <w:color w:val="000000"/>
          <w:sz w:val="20"/>
          <w:szCs w:val="20"/>
          <w:lang w:eastAsia="zh-CN"/>
        </w:rPr>
        <w:t xml:space="preserve">after </w:t>
      </w:r>
      <w:r w:rsidR="00D0773D">
        <w:rPr>
          <w:rFonts w:eastAsia="SimSun" w:cs="Times New Roman"/>
          <w:noProof/>
          <w:color w:val="000000"/>
          <w:sz w:val="20"/>
          <w:szCs w:val="20"/>
          <w:lang w:eastAsia="zh-CN"/>
        </w:rPr>
        <w:t>01/01/2010</w:t>
      </w:r>
    </w:p>
    <w:sectPr w:rsidR="00176E70" w:rsidRPr="006C14E2" w:rsidSect="00F71EB6">
      <w:headerReference w:type="even" r:id="rId12"/>
      <w:headerReference w:type="default" r:id="rId13"/>
      <w:footerReference w:type="even" r:id="rId14"/>
      <w:footerReference w:type="default" r:id="rId15"/>
      <w:headerReference w:type="first" r:id="rId16"/>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38C615" w14:textId="77777777" w:rsidR="00F56838" w:rsidRDefault="00F56838" w:rsidP="00117666">
      <w:pPr>
        <w:spacing w:after="0"/>
      </w:pPr>
      <w:r>
        <w:separator/>
      </w:r>
    </w:p>
  </w:endnote>
  <w:endnote w:type="continuationSeparator" w:id="0">
    <w:p w14:paraId="5EEF0445" w14:textId="77777777" w:rsidR="00F56838" w:rsidRDefault="00F5683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FCB79" w14:textId="77777777" w:rsidR="00686C9D" w:rsidRPr="00577C4C" w:rsidRDefault="00C52A7B">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686C9D" w:rsidRPr="00E9561B" w:rsidRDefault="00C52A7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686C9D" w:rsidRPr="00E9561B" w:rsidRDefault="00C52A7B">
                    <w:pPr>
                      <w:rPr>
                        <w:color w:val="C00000"/>
                      </w:rPr>
                    </w:pPr>
                    <w:r w:rsidRPr="00E9561B">
                      <w:rPr>
                        <w:color w:val="C00000"/>
                      </w:rPr>
                      <w:t xml:space="preserve">This is a provisional file, not the final typeset </w:t>
                    </w:r>
                    <w:proofErr w:type="gramStart"/>
                    <w:r w:rsidRPr="00E9561B">
                      <w:rPr>
                        <w:color w:val="C00000"/>
                      </w:rPr>
                      <w:t>article</w:t>
                    </w:r>
                    <w:proofErr w:type="gramEnd"/>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77777777" w:rsidR="00686C9D" w:rsidRPr="00577C4C" w:rsidRDefault="00C52A7B">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8A60F"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686C9D" w:rsidRPr="00577C4C" w:rsidRDefault="00C52A7B">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0F0DCD" w14:textId="77777777" w:rsidR="00F56838" w:rsidRDefault="00F56838" w:rsidP="00117666">
      <w:pPr>
        <w:spacing w:after="0"/>
      </w:pPr>
      <w:r>
        <w:separator/>
      </w:r>
    </w:p>
  </w:footnote>
  <w:footnote w:type="continuationSeparator" w:id="0">
    <w:p w14:paraId="0B8C597D" w14:textId="77777777" w:rsidR="00F56838" w:rsidRDefault="00F5683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C81EC0" w14:textId="54B92735" w:rsidR="00686C9D" w:rsidRPr="007E3148" w:rsidRDefault="00686C9D" w:rsidP="00A53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053055" w14:textId="1A817A43" w:rsidR="00686C9D" w:rsidRPr="00A53000" w:rsidRDefault="00686C9D" w:rsidP="00A53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4DC69"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3"/>
  </w:num>
  <w:num w:numId="3" w16cid:durableId="1144352800">
    <w:abstractNumId w:val="1"/>
  </w:num>
  <w:num w:numId="4" w16cid:durableId="769737119">
    <w:abstractNumId w:val="15"/>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0"/>
  </w:num>
  <w:num w:numId="7" w16cid:durableId="773479634">
    <w:abstractNumId w:val="8"/>
  </w:num>
  <w:num w:numId="8" w16cid:durableId="2072000685">
    <w:abstractNumId w:val="6"/>
  </w:num>
  <w:num w:numId="9" w16cid:durableId="1213807494">
    <w:abstractNumId w:val="9"/>
  </w:num>
  <w:num w:numId="10" w16cid:durableId="308825289">
    <w:abstractNumId w:val="7"/>
  </w:num>
  <w:num w:numId="11" w16cid:durableId="372848954">
    <w:abstractNumId w:val="2"/>
  </w:num>
  <w:num w:numId="12" w16cid:durableId="213006365">
    <w:abstractNumId w:val="17"/>
  </w:num>
  <w:num w:numId="13" w16cid:durableId="1411196366">
    <w:abstractNumId w:val="12"/>
  </w:num>
  <w:num w:numId="14" w16cid:durableId="944966812">
    <w:abstractNumId w:val="4"/>
  </w:num>
  <w:num w:numId="15" w16cid:durableId="1662200756">
    <w:abstractNumId w:val="11"/>
  </w:num>
  <w:num w:numId="16" w16cid:durableId="2141485750">
    <w:abstractNumId w:val="14"/>
  </w:num>
  <w:num w:numId="17" w16cid:durableId="200292329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3005275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5"/>
  </w:num>
  <w:num w:numId="20" w16cid:durableId="58940097">
    <w:abstractNumId w:val="16"/>
  </w:num>
  <w:num w:numId="21" w16cid:durableId="490292411">
    <w:abstractNumId w:val="3"/>
  </w:num>
  <w:num w:numId="22" w16cid:durableId="1120419941">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15D7B"/>
    <w:rsid w:val="0002273A"/>
    <w:rsid w:val="000308F8"/>
    <w:rsid w:val="00032F3B"/>
    <w:rsid w:val="00034304"/>
    <w:rsid w:val="00035434"/>
    <w:rsid w:val="00045678"/>
    <w:rsid w:val="000458E4"/>
    <w:rsid w:val="00062120"/>
    <w:rsid w:val="0006319C"/>
    <w:rsid w:val="00063D84"/>
    <w:rsid w:val="0006636D"/>
    <w:rsid w:val="00077D53"/>
    <w:rsid w:val="00081394"/>
    <w:rsid w:val="000A4FF5"/>
    <w:rsid w:val="000B34BD"/>
    <w:rsid w:val="000C7E2A"/>
    <w:rsid w:val="000E1E04"/>
    <w:rsid w:val="000F4CFB"/>
    <w:rsid w:val="000F6B41"/>
    <w:rsid w:val="001031CB"/>
    <w:rsid w:val="00112678"/>
    <w:rsid w:val="00117666"/>
    <w:rsid w:val="001223A7"/>
    <w:rsid w:val="00125482"/>
    <w:rsid w:val="00134256"/>
    <w:rsid w:val="0014378F"/>
    <w:rsid w:val="00147395"/>
    <w:rsid w:val="00152161"/>
    <w:rsid w:val="00152244"/>
    <w:rsid w:val="001552C9"/>
    <w:rsid w:val="00176E70"/>
    <w:rsid w:val="00177D84"/>
    <w:rsid w:val="00180B15"/>
    <w:rsid w:val="001812F6"/>
    <w:rsid w:val="00184959"/>
    <w:rsid w:val="00191926"/>
    <w:rsid w:val="001964EF"/>
    <w:rsid w:val="001A1D98"/>
    <w:rsid w:val="001A44CB"/>
    <w:rsid w:val="001B1A2C"/>
    <w:rsid w:val="001B3266"/>
    <w:rsid w:val="001D13EB"/>
    <w:rsid w:val="001D2670"/>
    <w:rsid w:val="001D5C23"/>
    <w:rsid w:val="001E14FE"/>
    <w:rsid w:val="001E4F08"/>
    <w:rsid w:val="001E63AE"/>
    <w:rsid w:val="001E73A8"/>
    <w:rsid w:val="001F20A5"/>
    <w:rsid w:val="001F4C07"/>
    <w:rsid w:val="00205BEB"/>
    <w:rsid w:val="00206322"/>
    <w:rsid w:val="00217BA1"/>
    <w:rsid w:val="00220AEA"/>
    <w:rsid w:val="00222F1A"/>
    <w:rsid w:val="00226954"/>
    <w:rsid w:val="002324E0"/>
    <w:rsid w:val="002368CB"/>
    <w:rsid w:val="00246997"/>
    <w:rsid w:val="00247296"/>
    <w:rsid w:val="0025151D"/>
    <w:rsid w:val="002521F0"/>
    <w:rsid w:val="002629A3"/>
    <w:rsid w:val="002641AB"/>
    <w:rsid w:val="00265660"/>
    <w:rsid w:val="002677A0"/>
    <w:rsid w:val="00267D18"/>
    <w:rsid w:val="002711EF"/>
    <w:rsid w:val="00275D66"/>
    <w:rsid w:val="002868E2"/>
    <w:rsid w:val="002869C3"/>
    <w:rsid w:val="002936E4"/>
    <w:rsid w:val="00296B88"/>
    <w:rsid w:val="002A260D"/>
    <w:rsid w:val="002C74CA"/>
    <w:rsid w:val="002E4868"/>
    <w:rsid w:val="002F744D"/>
    <w:rsid w:val="0030199E"/>
    <w:rsid w:val="00303B28"/>
    <w:rsid w:val="00303DE6"/>
    <w:rsid w:val="00310124"/>
    <w:rsid w:val="00322306"/>
    <w:rsid w:val="00326113"/>
    <w:rsid w:val="00350BAD"/>
    <w:rsid w:val="003544FB"/>
    <w:rsid w:val="00355C4A"/>
    <w:rsid w:val="00355E95"/>
    <w:rsid w:val="00361558"/>
    <w:rsid w:val="00365598"/>
    <w:rsid w:val="00365D63"/>
    <w:rsid w:val="0036793B"/>
    <w:rsid w:val="00372682"/>
    <w:rsid w:val="00374AC6"/>
    <w:rsid w:val="00376CC5"/>
    <w:rsid w:val="0039097D"/>
    <w:rsid w:val="0039673F"/>
    <w:rsid w:val="0039693B"/>
    <w:rsid w:val="003A48D5"/>
    <w:rsid w:val="003B046B"/>
    <w:rsid w:val="003B3C40"/>
    <w:rsid w:val="003B4922"/>
    <w:rsid w:val="003C37C7"/>
    <w:rsid w:val="003C4066"/>
    <w:rsid w:val="003D0912"/>
    <w:rsid w:val="003D22D0"/>
    <w:rsid w:val="003D2F2D"/>
    <w:rsid w:val="003D3960"/>
    <w:rsid w:val="003E6980"/>
    <w:rsid w:val="00401590"/>
    <w:rsid w:val="00406BD0"/>
    <w:rsid w:val="00412D45"/>
    <w:rsid w:val="00424F69"/>
    <w:rsid w:val="00435658"/>
    <w:rsid w:val="00443C6D"/>
    <w:rsid w:val="00446E4C"/>
    <w:rsid w:val="004565A5"/>
    <w:rsid w:val="00457E83"/>
    <w:rsid w:val="004614F9"/>
    <w:rsid w:val="004622D5"/>
    <w:rsid w:val="00463E3D"/>
    <w:rsid w:val="004645AE"/>
    <w:rsid w:val="00465582"/>
    <w:rsid w:val="004733DA"/>
    <w:rsid w:val="00474BD0"/>
    <w:rsid w:val="00480038"/>
    <w:rsid w:val="004842D5"/>
    <w:rsid w:val="004C472B"/>
    <w:rsid w:val="004D3E33"/>
    <w:rsid w:val="004E598B"/>
    <w:rsid w:val="004E671E"/>
    <w:rsid w:val="004F4D90"/>
    <w:rsid w:val="004F5CA9"/>
    <w:rsid w:val="00510770"/>
    <w:rsid w:val="00517C20"/>
    <w:rsid w:val="0052252B"/>
    <w:rsid w:val="005250F2"/>
    <w:rsid w:val="005613EC"/>
    <w:rsid w:val="005626CD"/>
    <w:rsid w:val="005766F9"/>
    <w:rsid w:val="005767CF"/>
    <w:rsid w:val="005A1D84"/>
    <w:rsid w:val="005A3322"/>
    <w:rsid w:val="005A70EA"/>
    <w:rsid w:val="005B0D22"/>
    <w:rsid w:val="005C023D"/>
    <w:rsid w:val="005C0803"/>
    <w:rsid w:val="005C3963"/>
    <w:rsid w:val="005C57D2"/>
    <w:rsid w:val="005D1840"/>
    <w:rsid w:val="005D35E4"/>
    <w:rsid w:val="005D7910"/>
    <w:rsid w:val="005E63BE"/>
    <w:rsid w:val="00614C68"/>
    <w:rsid w:val="0062154F"/>
    <w:rsid w:val="00626026"/>
    <w:rsid w:val="00631A8C"/>
    <w:rsid w:val="00631AAF"/>
    <w:rsid w:val="00651CA2"/>
    <w:rsid w:val="00653D60"/>
    <w:rsid w:val="0065785C"/>
    <w:rsid w:val="00660D05"/>
    <w:rsid w:val="00661C11"/>
    <w:rsid w:val="00671D9A"/>
    <w:rsid w:val="00673952"/>
    <w:rsid w:val="00676420"/>
    <w:rsid w:val="00684C5E"/>
    <w:rsid w:val="00686C9D"/>
    <w:rsid w:val="00695719"/>
    <w:rsid w:val="006B2D5B"/>
    <w:rsid w:val="006B7D14"/>
    <w:rsid w:val="006C0F85"/>
    <w:rsid w:val="006C14E2"/>
    <w:rsid w:val="006C186D"/>
    <w:rsid w:val="006D5B93"/>
    <w:rsid w:val="006E18DE"/>
    <w:rsid w:val="006E54C5"/>
    <w:rsid w:val="006F1214"/>
    <w:rsid w:val="0070397E"/>
    <w:rsid w:val="00725A7D"/>
    <w:rsid w:val="0072650E"/>
    <w:rsid w:val="00727093"/>
    <w:rsid w:val="0073085C"/>
    <w:rsid w:val="00744222"/>
    <w:rsid w:val="00746505"/>
    <w:rsid w:val="00746DD8"/>
    <w:rsid w:val="00750F2B"/>
    <w:rsid w:val="00752FD1"/>
    <w:rsid w:val="00753D8D"/>
    <w:rsid w:val="00762747"/>
    <w:rsid w:val="0078170D"/>
    <w:rsid w:val="007858BE"/>
    <w:rsid w:val="00790BB3"/>
    <w:rsid w:val="00792043"/>
    <w:rsid w:val="00797EDD"/>
    <w:rsid w:val="007A07AF"/>
    <w:rsid w:val="007A7B8E"/>
    <w:rsid w:val="007B0322"/>
    <w:rsid w:val="007B3D53"/>
    <w:rsid w:val="007B652A"/>
    <w:rsid w:val="007C0E3F"/>
    <w:rsid w:val="007C206C"/>
    <w:rsid w:val="007C2360"/>
    <w:rsid w:val="007C5729"/>
    <w:rsid w:val="007D43F4"/>
    <w:rsid w:val="007D49E7"/>
    <w:rsid w:val="007F6F34"/>
    <w:rsid w:val="008111E4"/>
    <w:rsid w:val="0081301C"/>
    <w:rsid w:val="00814500"/>
    <w:rsid w:val="00816764"/>
    <w:rsid w:val="00817DD6"/>
    <w:rsid w:val="00826AF8"/>
    <w:rsid w:val="00834A2C"/>
    <w:rsid w:val="0083523E"/>
    <w:rsid w:val="00850C11"/>
    <w:rsid w:val="008629A9"/>
    <w:rsid w:val="00874F04"/>
    <w:rsid w:val="00881037"/>
    <w:rsid w:val="0088513A"/>
    <w:rsid w:val="008862E2"/>
    <w:rsid w:val="00893C19"/>
    <w:rsid w:val="00895308"/>
    <w:rsid w:val="008A0240"/>
    <w:rsid w:val="008A77CF"/>
    <w:rsid w:val="008B2E44"/>
    <w:rsid w:val="008D6C8D"/>
    <w:rsid w:val="008E2B54"/>
    <w:rsid w:val="008E4404"/>
    <w:rsid w:val="008E58C7"/>
    <w:rsid w:val="008F5021"/>
    <w:rsid w:val="00907C12"/>
    <w:rsid w:val="009261FB"/>
    <w:rsid w:val="00943573"/>
    <w:rsid w:val="00945A70"/>
    <w:rsid w:val="009528BA"/>
    <w:rsid w:val="00971B61"/>
    <w:rsid w:val="00980C31"/>
    <w:rsid w:val="009955FF"/>
    <w:rsid w:val="009D259D"/>
    <w:rsid w:val="009F6283"/>
    <w:rsid w:val="009F72BB"/>
    <w:rsid w:val="00A00487"/>
    <w:rsid w:val="00A01966"/>
    <w:rsid w:val="00A07997"/>
    <w:rsid w:val="00A260F0"/>
    <w:rsid w:val="00A353B4"/>
    <w:rsid w:val="00A36D93"/>
    <w:rsid w:val="00A50D9D"/>
    <w:rsid w:val="00A51E02"/>
    <w:rsid w:val="00A53000"/>
    <w:rsid w:val="00A545C6"/>
    <w:rsid w:val="00A54AAA"/>
    <w:rsid w:val="00A63320"/>
    <w:rsid w:val="00A75F87"/>
    <w:rsid w:val="00A86418"/>
    <w:rsid w:val="00A87A98"/>
    <w:rsid w:val="00A93323"/>
    <w:rsid w:val="00A94BAC"/>
    <w:rsid w:val="00A95D8B"/>
    <w:rsid w:val="00AA0DD3"/>
    <w:rsid w:val="00AC0270"/>
    <w:rsid w:val="00AC3EA3"/>
    <w:rsid w:val="00AC760F"/>
    <w:rsid w:val="00AC792D"/>
    <w:rsid w:val="00AF2541"/>
    <w:rsid w:val="00B04CD4"/>
    <w:rsid w:val="00B14365"/>
    <w:rsid w:val="00B16554"/>
    <w:rsid w:val="00B35BC9"/>
    <w:rsid w:val="00B40C30"/>
    <w:rsid w:val="00B55B31"/>
    <w:rsid w:val="00B657B8"/>
    <w:rsid w:val="00B84920"/>
    <w:rsid w:val="00B8556A"/>
    <w:rsid w:val="00B876C3"/>
    <w:rsid w:val="00B909F2"/>
    <w:rsid w:val="00BB41CE"/>
    <w:rsid w:val="00BB6949"/>
    <w:rsid w:val="00BB7942"/>
    <w:rsid w:val="00BD6AE5"/>
    <w:rsid w:val="00BE04DA"/>
    <w:rsid w:val="00C012A3"/>
    <w:rsid w:val="00C10350"/>
    <w:rsid w:val="00C16F19"/>
    <w:rsid w:val="00C27C38"/>
    <w:rsid w:val="00C30EB1"/>
    <w:rsid w:val="00C33DFD"/>
    <w:rsid w:val="00C45DA7"/>
    <w:rsid w:val="00C52A7B"/>
    <w:rsid w:val="00C614D0"/>
    <w:rsid w:val="00C6324C"/>
    <w:rsid w:val="00C670E0"/>
    <w:rsid w:val="00C679AA"/>
    <w:rsid w:val="00C724CF"/>
    <w:rsid w:val="00C75972"/>
    <w:rsid w:val="00C81B59"/>
    <w:rsid w:val="00C82792"/>
    <w:rsid w:val="00C901FB"/>
    <w:rsid w:val="00C948FD"/>
    <w:rsid w:val="00CB2220"/>
    <w:rsid w:val="00CB43D5"/>
    <w:rsid w:val="00CC76F9"/>
    <w:rsid w:val="00CD066B"/>
    <w:rsid w:val="00CD3ECE"/>
    <w:rsid w:val="00CD46E2"/>
    <w:rsid w:val="00CD5477"/>
    <w:rsid w:val="00CE1087"/>
    <w:rsid w:val="00CE7971"/>
    <w:rsid w:val="00CF73B8"/>
    <w:rsid w:val="00D00D0B"/>
    <w:rsid w:val="00D04B69"/>
    <w:rsid w:val="00D0773D"/>
    <w:rsid w:val="00D17FBC"/>
    <w:rsid w:val="00D24895"/>
    <w:rsid w:val="00D277DC"/>
    <w:rsid w:val="00D32D2D"/>
    <w:rsid w:val="00D379A7"/>
    <w:rsid w:val="00D40420"/>
    <w:rsid w:val="00D4116C"/>
    <w:rsid w:val="00D45F87"/>
    <w:rsid w:val="00D46A98"/>
    <w:rsid w:val="00D47AE9"/>
    <w:rsid w:val="00D537FA"/>
    <w:rsid w:val="00D67263"/>
    <w:rsid w:val="00D755EA"/>
    <w:rsid w:val="00D80D99"/>
    <w:rsid w:val="00D9503C"/>
    <w:rsid w:val="00D966D5"/>
    <w:rsid w:val="00DA1088"/>
    <w:rsid w:val="00DA2222"/>
    <w:rsid w:val="00DA4317"/>
    <w:rsid w:val="00DD01D0"/>
    <w:rsid w:val="00DD73EF"/>
    <w:rsid w:val="00DE23E8"/>
    <w:rsid w:val="00DF187F"/>
    <w:rsid w:val="00E0128B"/>
    <w:rsid w:val="00E11C78"/>
    <w:rsid w:val="00E13948"/>
    <w:rsid w:val="00E13B3B"/>
    <w:rsid w:val="00E23A1B"/>
    <w:rsid w:val="00E36ADE"/>
    <w:rsid w:val="00E6147D"/>
    <w:rsid w:val="00E64E17"/>
    <w:rsid w:val="00E71779"/>
    <w:rsid w:val="00E810CB"/>
    <w:rsid w:val="00E852EA"/>
    <w:rsid w:val="00E9290A"/>
    <w:rsid w:val="00EA3D3C"/>
    <w:rsid w:val="00EB4D28"/>
    <w:rsid w:val="00EC6A15"/>
    <w:rsid w:val="00EC7CC3"/>
    <w:rsid w:val="00EF3B35"/>
    <w:rsid w:val="00F12AEF"/>
    <w:rsid w:val="00F17EA1"/>
    <w:rsid w:val="00F20B6A"/>
    <w:rsid w:val="00F254A4"/>
    <w:rsid w:val="00F259F9"/>
    <w:rsid w:val="00F326EE"/>
    <w:rsid w:val="00F417E9"/>
    <w:rsid w:val="00F45ACB"/>
    <w:rsid w:val="00F46494"/>
    <w:rsid w:val="00F50B73"/>
    <w:rsid w:val="00F538C4"/>
    <w:rsid w:val="00F558AB"/>
    <w:rsid w:val="00F55D23"/>
    <w:rsid w:val="00F56838"/>
    <w:rsid w:val="00F61D89"/>
    <w:rsid w:val="00F62CF3"/>
    <w:rsid w:val="00F64E10"/>
    <w:rsid w:val="00F71EB6"/>
    <w:rsid w:val="00F7731A"/>
    <w:rsid w:val="00F82926"/>
    <w:rsid w:val="00F86ABB"/>
    <w:rsid w:val="00F941E7"/>
    <w:rsid w:val="00F97039"/>
    <w:rsid w:val="00FA7E3A"/>
    <w:rsid w:val="00FB636E"/>
    <w:rsid w:val="00FD7648"/>
    <w:rsid w:val="00FD7D7E"/>
    <w:rsid w:val="00FE27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paragraph" w:customStyle="1" w:styleId="MDPI31text">
    <w:name w:val="MDPI_3.1_text"/>
    <w:qFormat/>
    <w:rsid w:val="00631AAF"/>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42tablebody">
    <w:name w:val="MDPI_4.2_table_body"/>
    <w:qFormat/>
    <w:rsid w:val="00631AAF"/>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3.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5.xml><?xml version="1.0" encoding="utf-8"?>
<ds:datastoreItem xmlns:ds="http://schemas.openxmlformats.org/officeDocument/2006/customXml" ds:itemID="{A547FD6E-73F0-4542-8474-D6680317EFD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0</TotalTime>
  <Pages>1</Pages>
  <Words>554</Words>
  <Characters>2801</Characters>
  <Application>Microsoft Office Word</Application>
  <DocSecurity>0</DocSecurity>
  <Lines>37</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Charles Brophy</cp:lastModifiedBy>
  <cp:revision>4</cp:revision>
  <cp:lastPrinted>2023-05-04T22:27:00Z</cp:lastPrinted>
  <dcterms:created xsi:type="dcterms:W3CDTF">2023-05-24T13:30:00Z</dcterms:created>
  <dcterms:modified xsi:type="dcterms:W3CDTF">2023-05-30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merican-medical-association</vt:lpwstr>
  </property>
  <property fmtid="{D5CDD505-2E9C-101B-9397-08002B2CF9AE}" pid="11" name="Mendeley Recent Style Name 0_1">
    <vt:lpwstr>American Medical Association 11th edition</vt:lpwstr>
  </property>
  <property fmtid="{D5CDD505-2E9C-101B-9397-08002B2CF9AE}" pid="12" name="Mendeley Recent Style Id 1_1">
    <vt:lpwstr>http://www.zotero.org/styles/apa</vt:lpwstr>
  </property>
  <property fmtid="{D5CDD505-2E9C-101B-9397-08002B2CF9AE}" pid="13" name="Mendeley Recent Style Name 1_1">
    <vt:lpwstr>American Psychological Association 7th edition</vt:lpwstr>
  </property>
  <property fmtid="{D5CDD505-2E9C-101B-9397-08002B2CF9AE}" pid="14" name="Mendeley Recent Style Id 2_1">
    <vt:lpwstr>http://www.zotero.org/styles/chicago-author-date</vt:lpwstr>
  </property>
  <property fmtid="{D5CDD505-2E9C-101B-9397-08002B2CF9AE}" pid="15" name="Mendeley Recent Style Name 2_1">
    <vt:lpwstr>Chicago Manual of Style 17th edition (author-date)</vt:lpwstr>
  </property>
  <property fmtid="{D5CDD505-2E9C-101B-9397-08002B2CF9AE}" pid="16" name="Mendeley Recent Style Id 3_1">
    <vt:lpwstr>http://www.zotero.org/styles/chicago-fullnote-bibliography</vt:lpwstr>
  </property>
  <property fmtid="{D5CDD505-2E9C-101B-9397-08002B2CF9AE}" pid="17" name="Mendeley Recent Style Name 3_1">
    <vt:lpwstr>Chicago Manual of Style 17th edition (full note)</vt:lpwstr>
  </property>
  <property fmtid="{D5CDD505-2E9C-101B-9397-08002B2CF9AE}" pid="18" name="Mendeley Recent Style Id 4_1">
    <vt:lpwstr>http://www.zotero.org/styles/harvard-cite-them-right</vt:lpwstr>
  </property>
  <property fmtid="{D5CDD505-2E9C-101B-9397-08002B2CF9AE}" pid="19" name="Mendeley Recent Style Name 4_1">
    <vt:lpwstr>Cite Them Right 12th edition - Harvard</vt:lpwstr>
  </property>
  <property fmtid="{D5CDD505-2E9C-101B-9397-08002B2CF9AE}" pid="20" name="Mendeley Recent Style Id 5_1">
    <vt:lpwstr>http://www.zotero.org/styles/harvard1</vt:lpwstr>
  </property>
  <property fmtid="{D5CDD505-2E9C-101B-9397-08002B2CF9AE}" pid="21" name="Mendeley Recent Style Name 5_1">
    <vt:lpwstr>Harvard reference format 1 (deprecated)</vt:lpwstr>
  </property>
  <property fmtid="{D5CDD505-2E9C-101B-9397-08002B2CF9AE}" pid="22" name="Mendeley Recent Style Id 6_1">
    <vt:lpwstr>http://www.zotero.org/styles/ieee</vt:lpwstr>
  </property>
  <property fmtid="{D5CDD505-2E9C-101B-9397-08002B2CF9AE}" pid="23" name="Mendeley Recent Style Name 6_1">
    <vt:lpwstr>IEEE</vt:lpwstr>
  </property>
  <property fmtid="{D5CDD505-2E9C-101B-9397-08002B2CF9AE}" pid="24" name="Mendeley Recent Style Id 7_1">
    <vt:lpwstr>http://www.zotero.org/styles/modern-humanities-research-association</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Id 8_1">
    <vt:lpwstr>http://www.zotero.org/styles/nature</vt:lpwstr>
  </property>
  <property fmtid="{D5CDD505-2E9C-101B-9397-08002B2CF9AE}" pid="27" name="Mendeley Recent Style Name 8_1">
    <vt:lpwstr>Nature</vt:lpwstr>
  </property>
  <property fmtid="{D5CDD505-2E9C-101B-9397-08002B2CF9AE}" pid="28" name="Mendeley Recent Style Id 9_1">
    <vt:lpwstr>http://www.zotero.org/styles/vancouver</vt:lpwstr>
  </property>
  <property fmtid="{D5CDD505-2E9C-101B-9397-08002B2CF9AE}" pid="29" name="Mendeley Recent Style Name 9_1">
    <vt:lpwstr>Vancouver</vt:lpwstr>
  </property>
  <property fmtid="{D5CDD505-2E9C-101B-9397-08002B2CF9AE}" pid="30" name="GrammarlyDocumentId">
    <vt:lpwstr>7e2bb1fd81e9d141af37d7a036dd57dde5384d7cda43aac4e96b86977b7e7707</vt:lpwstr>
  </property>
</Properties>
</file>